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61CC9" w14:textId="77777777" w:rsidR="00011558" w:rsidRDefault="00011558" w:rsidP="00011558">
      <w:pPr>
        <w:rPr>
          <w:rFonts w:ascii="Times New Roman" w:hAnsi="Times New Roman" w:cs="Times New Roman"/>
          <w:b/>
          <w:bCs/>
          <w:lang w:val="en-US"/>
        </w:rPr>
      </w:pPr>
      <w:r w:rsidRPr="004A15E8">
        <w:rPr>
          <w:rFonts w:ascii="Times New Roman" w:hAnsi="Times New Roman" w:cs="Times New Roman"/>
          <w:b/>
          <w:bCs/>
          <w:lang w:val="en-US"/>
        </w:rPr>
        <w:t>Supplementary file</w:t>
      </w:r>
      <w:r>
        <w:rPr>
          <w:rFonts w:ascii="Times New Roman" w:hAnsi="Times New Roman" w:cs="Times New Roman"/>
          <w:b/>
          <w:bCs/>
          <w:lang w:val="en-US"/>
        </w:rPr>
        <w:t xml:space="preserve"> 6</w:t>
      </w:r>
    </w:p>
    <w:p w14:paraId="71CB3291" w14:textId="77777777" w:rsidR="00011558" w:rsidRDefault="00011558" w:rsidP="00011558">
      <w:pPr>
        <w:rPr>
          <w:rFonts w:ascii="Times New Roman" w:hAnsi="Times New Roman" w:cs="Times New Roman"/>
          <w:b/>
          <w:bCs/>
          <w:lang w:val="en-US"/>
        </w:rPr>
      </w:pPr>
    </w:p>
    <w:p w14:paraId="1B5FE5EE" w14:textId="77777777" w:rsidR="00011558" w:rsidRDefault="00011558" w:rsidP="0001155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4F5E955D" wp14:editId="7A94F749">
            <wp:extent cx="5731510" cy="3203575"/>
            <wp:effectExtent l="12700" t="12700" r="8890" b="9525"/>
            <wp:docPr id="18" name="Picture 18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, histo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03575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9049BAD" w14:textId="77777777" w:rsidR="00011558" w:rsidRDefault="00011558" w:rsidP="0001155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0D508E0" w14:textId="77777777" w:rsidR="00011558" w:rsidRDefault="00011558" w:rsidP="0001155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7C248BA" w14:textId="77777777" w:rsidR="00011558" w:rsidRPr="00C80CBB" w:rsidRDefault="00011558" w:rsidP="0001155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80CBB">
        <w:rPr>
          <w:rFonts w:ascii="Times New Roman" w:hAnsi="Times New Roman" w:cs="Times New Roman"/>
          <w:b/>
          <w:bCs/>
          <w:sz w:val="20"/>
          <w:szCs w:val="20"/>
          <w:lang w:val="en-US"/>
        </w:rPr>
        <w:t>Frequency distribution of residuals of the Univariate Model (Residuals follow the normal distribution, P=0.27)</w:t>
      </w:r>
    </w:p>
    <w:p w14:paraId="136CC8C3" w14:textId="77777777" w:rsidR="00011558" w:rsidRDefault="00011558" w:rsidP="00011558">
      <w:pPr>
        <w:rPr>
          <w:rFonts w:ascii="Times New Roman" w:hAnsi="Times New Roman" w:cs="Times New Roman"/>
          <w:b/>
          <w:bCs/>
          <w:lang w:val="en-US"/>
        </w:rPr>
      </w:pPr>
    </w:p>
    <w:p w14:paraId="4F85CBC5" w14:textId="77777777" w:rsidR="00E66F49" w:rsidRDefault="00E66F49"/>
    <w:sectPr w:rsidR="00E66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F49"/>
    <w:rsid w:val="00011558"/>
    <w:rsid w:val="00E66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6033AB-D939-41E4-8897-405FE9117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558"/>
    <w:pPr>
      <w:spacing w:after="0" w:line="240" w:lineRule="auto"/>
    </w:pPr>
    <w:rPr>
      <w:sz w:val="24"/>
      <w:szCs w:val="24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2-10-05T03:24:00Z</dcterms:created>
  <dcterms:modified xsi:type="dcterms:W3CDTF">2022-10-05T03:24:00Z</dcterms:modified>
</cp:coreProperties>
</file>